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5130"/>
        <w:gridCol w:w="2790"/>
      </w:tblGrid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51765</wp:posOffset>
                      </wp:positionH>
                      <wp:positionV relativeFrom="paragraph">
                        <wp:posOffset>-287020</wp:posOffset>
                      </wp:positionV>
                      <wp:extent cx="3231515" cy="27559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231515" cy="2755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Table S1. List of primers used in this study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eastAsia="zh-CN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254.45pt;height:21.7pt;mso-wrap-distance-left:9.05pt;mso-wrap-distance-right:9.05pt;mso-wrap-distance-top:0pt;mso-wrap-distance-bottom:0pt;margin-top:-22.6pt;mso-position-vertical-relative:text;margin-left:11.95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Table S1. List of primers used in this study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eastAsia="zh-CN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urpose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mMAX1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lyma04g05510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ATGGTGGTGTTCATGGATTATTTGG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TTAGCAAGTCTCTGTTCTTTTTATG</w:t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 Cloning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mMAX1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lyma06g05520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GGTATTCATGGATTATTTGGAAT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AGCAAGCCTCTTTTCTTTTTATG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mMAX2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lyma12g15360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GGGCGACGGCAGCATC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CAATCACAGATTCGACGCCTAT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mMAX3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lyma01g14266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GCAAACCAAACCCATTCACAAC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AATTAGCTGCCCAGAAACCATGA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mMAX3b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lyma11g16370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GCAAGCCAAACCCATTCACAAC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AATTAGCTGCCCAGAAACCATG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mMAX4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lyma04g08910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GGCTTTCACCACCTTGCCTT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ACTCTTTTGGAACCCAGCATC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mMAX4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lyma06g09000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GGCTTTCACCTTCTCGCC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ACTCTTTTGGAACCCAGCATC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MAX1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GLYMA04G05510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: CCTCTCTAGTCCCCATTCAGTT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: TGTGTTGGTTGATGAAATCTGATAC</w:t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 qRT-PCR analyses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MAX1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GLYMA06G05520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: TACCGCAAATATTCTTCAGAC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: ACCAGATTCTATCCCTTTCACC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MAX1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GLYMA17G34530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: TAGCCATGTTCACCACCCTT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: CAGGGCCGTATTTAGCCAGTA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MAX2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GLYMA12G15360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: TGTTTGCTCGCCAGGACT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CACCATCACCCGGTTCATC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MAX2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GLYMA06G43000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: GGGTGTTCGAGACTGGTTAGA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: GTCAAGGTTTACGCAGCAAGA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MAX3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GLYMA01G14266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: CAGGCTACTCACCGTGTCT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: GGTATCCGTTACAGCCCAAT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MAX3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GLYMA11G16370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: AAACCCAAGTAAGAGCACATC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: CAACATGGAGCAACCACAACT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MAX4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GLYMA04G08910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: CTTTCACCACCTTGCCTTC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: TGGTTTCTTTCCGTTCCTCC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MAX4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GLYMA06G09000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: GAAATAAAGGCATCTACAAAGGGA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: ATGGTGGTGGTGGTGGCAGT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D14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lyma17g35360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AGGTACAACAAATTCCTGAA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: AAGAGCGAGATGTCAGGGC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D14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lyma0092s00240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TACGAGGCCTGGGTGAA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GCCTCATGTTGAACAGCGT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D27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GLYMA02G16170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: ACTGATAAGGACACTGCTACC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: TGAGGTGAGAGAATCAGAGGT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D27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GLYMA10G0363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GTTTGCCGTCTTCACC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 TAAGAACCTTGGAAGCCGAC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D27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LYMA13G10340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 CATCTGGTGAACCTGCTC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 CCTGCTGGTGGATCTGAAAA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D53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GLYMA11G35410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TGTGAGCGATGAAGAAGG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CCCACGAATTTCAAGTAAC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D53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GLYMA18G06990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CTTCATCACTTGTCAGACTC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ATCTACAGTTTCAAATCTCCCTTC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PDR1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GLYMA04G07420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CCAAATGGCATCAGGA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: AACCACCACTTCTTCACATCAACT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PDR1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GLYMA06G07540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:  TCTAGAGTTGATGTGAAGAAATGG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:  TTGAATTAGGAGTAACATGTGACC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PDR1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GLYMA15G01490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TAAGTCAGCTTTTCATCATGG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 AATCTCAGCCAGTCCATTAAACA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NFR1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GLYMA02G43860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ATTCACGAGCACACTGTGC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CAAAATCTGCAACCTTTCC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NFR5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GLYMA01G38560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TCCCTTTCTTCCTCTCCA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CATGAAAAGTTTGTTCTATTGTC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DMI2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GLYMA01G02451 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 GTCCTCAGTGGCCTTGACAT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 ACACCCTTTTGCCTGCTTTG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DMI3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GLYMA15G35070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AGTGTTTGGAGCACCGCAA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CAAACAAGTCAAATATACGTGGTG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NSP1α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LYMA16G01020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AACACTTATCTTCTTCTCCAAC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GAAGCATTTGCTATGTTGTTAGG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NSP2β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GLYMA07G04430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AATCATTGCCAAGCGAAG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AGTCCAAAGCGAGGCAGAGA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Enod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Glyma01g03470.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AAAGGGGTGTGAGAGGAG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GCCACTCAAGAAAGAATGTT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NIN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GLYMA04G00210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AACATGCGATGCTGATCT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GATTTAGAGGCGAAGCTTGA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PIN1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MA07G1155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TCAAATGGGTCCAAAAGTGT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AGACTGGTGAAGCACTTGAACT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PIN1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MA08G0590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CTGGGGTTATGAGTGAATG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ATCCGTTGATCGATTCCTCCT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TAA1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LYMA02G04270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TAACGAGTCATCTGAATCTT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ACCCTTTTCAGAAATTCATTGA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TAA1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LYMA05G025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 GGTAACGCTGTGACAGAAGG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 CCTTGCAAATTCGGTCTCTAA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TAA1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 GLYMA17G0940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 CAACTTGGATCATGGAGAC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 CCTCACTACTTCCCTTGCAAA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YUC12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lyma03g36720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ACGACCAGGGCTGCC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CTTTGAAATCCTTCCCAGAA</w:t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 qRT-PCR analyses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YUC12b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lyma19g39370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TGATGGATGGAAAGGGAT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CGTTCCCGTTTTTGTAGG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CE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(Glyma.13G147500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bookmarkStart w:id="0" w:name="OLE_LINK40"/>
            <w:bookmarkStart w:id="1" w:name="OLE_LINK39"/>
            <w:bookmarkStart w:id="2" w:name="OLE_LINK38"/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 xml:space="preserve"> TAGTGGATAGGGTGTTTTGTAGATG</w:t>
            </w:r>
            <w:bookmarkEnd w:id="0"/>
            <w:bookmarkEnd w:id="1"/>
            <w:bookmarkEnd w:id="2"/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 xml:space="preserve"> ACCAATAACATCAAGAGTCAACTGC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PC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(</w:t>
            </w:r>
            <w:bookmarkStart w:id="3" w:name="OLE_LINK2"/>
            <w:bookmarkStart w:id="4" w:name="OLE_LINK1"/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Glyma</w:t>
            </w:r>
            <w:bookmarkEnd w:id="3"/>
            <w:bookmarkEnd w:id="4"/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.07G273600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333333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bookmarkStart w:id="5" w:name="OLE_LINK43"/>
            <w:bookmarkStart w:id="6" w:name="OLE_LINK42"/>
            <w:bookmarkStart w:id="7" w:name="OLE_LINK41"/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GAAGTGGTCAATTCATACGTGCTA</w:t>
            </w:r>
            <w:bookmarkEnd w:id="5"/>
            <w:bookmarkEnd w:id="6"/>
            <w:bookmarkEnd w:id="7"/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R:</w:t>
            </w:r>
            <w:bookmarkStart w:id="8" w:name="OLE_LINK53"/>
            <w:bookmarkStart w:id="9" w:name="OLE_LINK52"/>
            <w:bookmarkStart w:id="10" w:name="OLE_LINK51"/>
            <w:bookmarkStart w:id="11" w:name="OLE_LINK35"/>
            <w:bookmarkStart w:id="12" w:name="OLE_LINK30"/>
            <w:bookmarkStart w:id="13" w:name="OLE_LINK29"/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ACATTGAGGAGTCGTGTTAACCC</w:t>
            </w:r>
            <w:bookmarkEnd w:id="8"/>
            <w:bookmarkEnd w:id="9"/>
            <w:bookmarkEnd w:id="10"/>
            <w:bookmarkEnd w:id="11"/>
            <w:bookmarkEnd w:id="12"/>
            <w:bookmarkEnd w:id="13"/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XDH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lyma.11G15170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bookmarkStart w:id="14" w:name="OLE_LINK47"/>
            <w:bookmarkStart w:id="15" w:name="OLE_LINK46"/>
            <w:bookmarkStart w:id="16" w:name="OLE_LINK45"/>
            <w:bookmarkStart w:id="17" w:name="OLE_LINK44"/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GACATCATAGTCAACAATGCTGGA</w:t>
            </w:r>
            <w:bookmarkEnd w:id="14"/>
            <w:bookmarkEnd w:id="15"/>
            <w:bookmarkEnd w:id="16"/>
            <w:bookmarkEnd w:id="17"/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CACCTAAGGCACTTGCTACACTG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VEO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lyma.03G25350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bookmarkStart w:id="18" w:name="OLE_LINK50"/>
            <w:bookmarkStart w:id="19" w:name="OLE_LINK49"/>
            <w:bookmarkStart w:id="20" w:name="OLE_LINK48"/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CCAAATTAAGTGTGGGGACCT</w:t>
            </w:r>
            <w:bookmarkEnd w:id="18"/>
            <w:bookmarkEnd w:id="19"/>
            <w:bookmarkEnd w:id="20"/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AGGACATCAGGATTTGGAGCA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VEO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lyma.19G25100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bookmarkStart w:id="21" w:name="OLE_LINK89"/>
            <w:bookmarkStart w:id="22" w:name="OLE_LINK88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TTCAGAAGTTGGCAGAAGGGT</w:t>
            </w:r>
            <w:bookmarkEnd w:id="21"/>
            <w:bookmarkEnd w:id="22"/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CTAATCGGCAAGGCACGT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ZEO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lyma.17G17450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GTCCAAGGTGAGGAAGCAGT</w:t>
            </w:r>
          </w:p>
          <w:p>
            <w:pPr>
              <w:pStyle w:val="Normal"/>
              <w:tabs>
                <w:tab w:val="clear" w:pos="720"/>
                <w:tab w:val="left" w:pos="93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TGTTTGTGTCCCAAGAATACTC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AOS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lyma.17G24650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bookmarkStart w:id="23" w:name="OLE_LINK59"/>
            <w:bookmarkStart w:id="24" w:name="OLE_LINK58"/>
            <w:bookmarkStart w:id="25" w:name="OLE_LINK57"/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TCGCCACCTGCTTTAACTCC</w:t>
            </w:r>
            <w:bookmarkEnd w:id="23"/>
            <w:bookmarkEnd w:id="24"/>
            <w:bookmarkEnd w:id="25"/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TCATCAGCGGCATCTTCTCC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AOS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lyma.07G16290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bookmarkStart w:id="26" w:name="OLE_LINK60"/>
            <w:bookmarkStart w:id="27" w:name="OLE_LINK24"/>
            <w:bookmarkStart w:id="28" w:name="OLE_LINK23"/>
            <w:bookmarkStart w:id="29" w:name="OLE_LINK22"/>
            <w:bookmarkStart w:id="30" w:name="OLE_LINK21"/>
            <w:bookmarkStart w:id="31" w:name="OLE_LINK20"/>
            <w:bookmarkStart w:id="32" w:name="OLE_LINK19"/>
            <w:bookmarkStart w:id="33" w:name="OLE_LINK18"/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TTGGAGCAATAAGCGACAGAC</w:t>
            </w:r>
            <w:bookmarkEnd w:id="26"/>
            <w:bookmarkEnd w:id="27"/>
            <w:bookmarkEnd w:id="28"/>
            <w:bookmarkEnd w:id="29"/>
            <w:bookmarkEnd w:id="30"/>
            <w:bookmarkEnd w:id="31"/>
            <w:bookmarkEnd w:id="32"/>
            <w:bookmarkEnd w:id="33"/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GGGTCCGAGGAGATGAAGG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OPDR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lyma.01G23560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bookmarkStart w:id="34" w:name="OLE_LINK63"/>
            <w:bookmarkStart w:id="35" w:name="OLE_LINK62"/>
            <w:bookmarkStart w:id="36" w:name="OLE_LINK61"/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 xml:space="preserve"> AGATAAAGTGAATGACCGAACAGAC</w:t>
            </w:r>
            <w:bookmarkEnd w:id="34"/>
            <w:bookmarkEnd w:id="35"/>
            <w:bookmarkEnd w:id="36"/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bookmarkStart w:id="37" w:name="OLE_LINK93"/>
            <w:bookmarkStart w:id="38" w:name="OLE_LINK92"/>
            <w:bookmarkStart w:id="39" w:name="OLE_LINK91"/>
            <w:bookmarkStart w:id="40" w:name="OLE_LINK90"/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 xml:space="preserve"> GCGATAGCCTAATTCCAACTCTG</w:t>
            </w:r>
            <w:bookmarkEnd w:id="37"/>
            <w:bookmarkEnd w:id="38"/>
            <w:bookmarkEnd w:id="39"/>
            <w:bookmarkEnd w:id="40"/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JAOM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lyma.18G23880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bookmarkStart w:id="41" w:name="OLE_LINK66"/>
            <w:bookmarkStart w:id="42" w:name="OLE_LINK65"/>
            <w:bookmarkStart w:id="43" w:name="OLE_LINK64"/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GAATGATGGCAATAAAGAACAGAG</w:t>
            </w:r>
            <w:bookmarkEnd w:id="41"/>
            <w:bookmarkEnd w:id="42"/>
            <w:bookmarkEnd w:id="43"/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AGTGTATTTGGTCCCGCAGAG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IAAa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lyma.01G19060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bookmarkStart w:id="44" w:name="OLE_LINK69"/>
            <w:bookmarkStart w:id="45" w:name="OLE_LINK68"/>
            <w:bookmarkStart w:id="46" w:name="OLE_LINK67"/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 xml:space="preserve"> GGTCTTTGCCGTTACAGGGT</w:t>
            </w:r>
            <w:bookmarkEnd w:id="44"/>
            <w:bookmarkEnd w:id="45"/>
            <w:bookmarkEnd w:id="46"/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 xml:space="preserve"> TCAGCGAAGCTTGTGTACTCC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AB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CN"/>
              </w:rPr>
              <w:t>I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lyma.19G12280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bookmarkStart w:id="47" w:name="OLE_LINK85"/>
            <w:bookmarkStart w:id="48" w:name="OLE_LINK84"/>
            <w:bookmarkStart w:id="49" w:name="OLE_LINK83"/>
            <w:bookmarkStart w:id="50" w:name="OLE_LINK74"/>
            <w:bookmarkStart w:id="51" w:name="OLE_LINK73"/>
            <w:bookmarkStart w:id="52" w:name="OLE_LINK72"/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AGGGAGCCTAACATTGAGTGG</w:t>
            </w:r>
            <w:bookmarkEnd w:id="47"/>
            <w:bookmarkEnd w:id="48"/>
            <w:bookmarkEnd w:id="49"/>
            <w:bookmarkEnd w:id="50"/>
            <w:bookmarkEnd w:id="51"/>
            <w:bookmarkEnd w:id="52"/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bookmarkStart w:id="53" w:name="OLE_LINK96"/>
            <w:bookmarkStart w:id="54" w:name="OLE_LINK95"/>
            <w:bookmarkStart w:id="55" w:name="OLE_LINK94"/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CAAGAAATCCTCCAGGGTCATC</w:t>
            </w:r>
            <w:bookmarkEnd w:id="53"/>
            <w:bookmarkEnd w:id="54"/>
            <w:bookmarkEnd w:id="55"/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GmACTIN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F: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CTTCCCTCAGCACCTTCC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R: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GGTCCAGCTTTCACACTCCAT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pBdr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56" w:name="_GoBack"/>
      <w:bookmarkStart w:id="57" w:name="_GoBack"/>
      <w:bookmarkEnd w:id="57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dseven">
    <w:name w:val="cdseven"/>
    <w:basedOn w:val="DefaultParagraphFont"/>
    <w:qFormat/>
    <w:rPr/>
  </w:style>
  <w:style w:type="character" w:styleId="Cdsodd">
    <w:name w:val="cdsodd"/>
    <w:basedOn w:val="DefaultParagraphFont"/>
    <w:qFormat/>
    <w:rPr/>
  </w:style>
  <w:style w:type="character" w:styleId="Exonodd">
    <w:name w:val="exonodd"/>
    <w:basedOn w:val="DefaultParagraphFont"/>
    <w:qFormat/>
    <w:rPr/>
  </w:style>
  <w:style w:type="character" w:styleId="Exoneven">
    <w:name w:val="exoneven"/>
    <w:basedOn w:val="DefaultParagraph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0T23:10:00Z</dcterms:created>
  <dc:creator>Naveed</dc:creator>
  <dc:description/>
  <cp:keywords/>
  <dc:language>en-US</dc:language>
  <cp:lastModifiedBy>LTACHADO</cp:lastModifiedBy>
  <dcterms:modified xsi:type="dcterms:W3CDTF">2017-11-29T20:5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